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2292B" w:rsidR="0052292B" w:rsidP="0052292B" w:rsidRDefault="0052292B" w14:paraId="7401C86A" w14:textId="4282C647">
      <w:pPr>
        <w:spacing w:after="0" w:line="240" w:lineRule="auto"/>
        <w:rPr>
          <w:rFonts w:ascii="Times New Roman" w:hAnsi="Times New Roman" w:eastAsia="Times New Roman" w:cs="Times New Roman"/>
          <w:kern w:val="0"/>
          <w:sz w:val="24"/>
          <w:szCs w:val="24"/>
          <w14:ligatures w14:val="none"/>
        </w:rPr>
      </w:pPr>
      <w:r w:rsidRPr="0052292B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 xml:space="preserve">Supplemental Table </w:t>
      </w:r>
      <w:r w:rsidR="00091F47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3</w:t>
      </w:r>
      <w:r w:rsidRPr="0052292B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:</w:t>
      </w:r>
      <w:r w:rsidRPr="0052292B">
        <w:rPr>
          <w:rFonts w:ascii="Arial" w:hAnsi="Arial" w:eastAsia="Times New Roman" w:cs="Arial"/>
          <w:color w:val="000000"/>
          <w:kern w:val="0"/>
          <w14:ligatures w14:val="none"/>
        </w:rPr>
        <w:t xml:space="preserve"> </w:t>
      </w:r>
      <w:r w:rsidRPr="0052292B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Targeted Capture regions for identifying a</w:t>
      </w:r>
      <w:r w:rsidR="001449F8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 xml:space="preserve"> CHIP mutation</w:t>
      </w:r>
      <w:r w:rsidRPr="0052292B">
        <w:rPr>
          <w:rFonts w:ascii="Arial" w:hAnsi="Arial" w:eastAsia="Times New Roman" w:cs="Arial"/>
          <w:b/>
          <w:bCs/>
          <w:color w:val="000000"/>
          <w:kern w:val="0"/>
          <w14:ligatures w14:val="none"/>
        </w:rPr>
        <w:t>. Genomic coordinates are provided per the hg38 reference genome.</w:t>
      </w:r>
      <w:r w:rsidRPr="0052292B">
        <w:rPr>
          <w:rFonts w:ascii="Arial" w:hAnsi="Arial" w:eastAsia="Times New Roman" w:cs="Arial"/>
          <w:color w:val="000000"/>
          <w:kern w:val="0"/>
          <w14:ligatures w14:val="none"/>
        </w:rPr>
        <w:t> </w:t>
      </w:r>
    </w:p>
    <w:p w:rsidRPr="0052292B" w:rsidR="0052292B" w:rsidP="0052292B" w:rsidRDefault="0052292B" w14:paraId="03728D1D" w14:textId="77777777">
      <w:pPr>
        <w:spacing w:after="240" w:line="240" w:lineRule="auto"/>
        <w:rPr>
          <w:rFonts w:ascii="Times New Roman" w:hAnsi="Times New Roman" w:eastAsia="Times New Roman" w:cs="Times New Roman"/>
          <w:kern w:val="0"/>
          <w:sz w:val="24"/>
          <w:szCs w:val="24"/>
          <w14:ligatures w14:val="none"/>
        </w:rPr>
      </w:pPr>
    </w:p>
    <w:tbl>
      <w:tblPr>
        <w:tblW w:w="57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5"/>
        <w:gridCol w:w="1333"/>
        <w:gridCol w:w="1422"/>
        <w:gridCol w:w="1212"/>
      </w:tblGrid>
      <w:tr w:rsidRPr="0052292B" w:rsidR="0052292B" w:rsidTr="75CA30D1" w14:paraId="3D641BBE" w14:textId="77777777"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C9C35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Chromosome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FC5F0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Start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79A91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Stop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CE03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b/>
                <w:bCs/>
                <w:color w:val="000000"/>
                <w:kern w:val="0"/>
                <w14:ligatures w14:val="none"/>
              </w:rPr>
              <w:t>Gene</w:t>
            </w:r>
          </w:p>
        </w:tc>
      </w:tr>
      <w:tr w:rsidRPr="0052292B" w:rsidR="0052292B" w:rsidTr="75CA30D1" w14:paraId="7BB49E4F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48925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C7A66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80646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EB0CE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80654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FF6D7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B1</w:t>
            </w:r>
          </w:p>
        </w:tc>
      </w:tr>
      <w:tr w:rsidRPr="0052292B" w:rsidR="0052292B" w:rsidTr="75CA30D1" w14:paraId="6FB1FE7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B2A31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CC2EF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81575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D5807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81586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1C09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B1</w:t>
            </w:r>
          </w:p>
        </w:tc>
      </w:tr>
      <w:tr w:rsidRPr="0052292B" w:rsidR="0052292B" w:rsidTr="75CA30D1" w14:paraId="4B55D2B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A7B8C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0C2FA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34925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300DE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34936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36D83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MPL</w:t>
            </w:r>
          </w:p>
        </w:tc>
      </w:tr>
      <w:tr w:rsidRPr="0052292B" w:rsidR="0052292B" w:rsidTr="75CA30D1" w14:paraId="60BDA260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68286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88141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471379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1C317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471397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46278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NRAS</w:t>
            </w:r>
          </w:p>
        </w:tc>
      </w:tr>
      <w:tr w:rsidRPr="0052292B" w:rsidR="0052292B" w:rsidTr="75CA30D1" w14:paraId="0A91E9C5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0B28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52DBC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471604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6AE00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471616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C68C6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NRAS</w:t>
            </w:r>
          </w:p>
        </w:tc>
      </w:tr>
      <w:tr w:rsidRPr="0052292B" w:rsidR="0052292B" w:rsidTr="75CA30D1" w14:paraId="7006DA4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AC1E2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B2815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74968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BC97B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75042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B9436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2</w:t>
            </w:r>
          </w:p>
        </w:tc>
      </w:tr>
      <w:tr w:rsidRPr="0052292B" w:rsidR="0052292B" w:rsidTr="75CA30D1" w14:paraId="5DE306F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1F153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211B1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75353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BCDC4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75364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E9F8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2</w:t>
            </w:r>
          </w:p>
        </w:tc>
      </w:tr>
      <w:tr w:rsidRPr="0052292B" w:rsidR="0052292B" w:rsidTr="75CA30D1" w14:paraId="30CEF71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98E9D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374F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661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802F7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678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4D7AB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4A9FBBA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EA6F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2CFA6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31390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32B8C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31398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8B9CA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3EC8D63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CEE46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C1AAC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427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64727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442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2C6C6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7308E0D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9CE0C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0D325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570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F5983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583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82589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010355D9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6A770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08A2B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693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FBC6E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701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AEE3F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44B72658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80109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AE498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912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A894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922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46794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6983EBD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146CF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49B7F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948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C8425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3951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49454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3543597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FB89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0E03A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029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3BCE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045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27533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6DB838FF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3CC9E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BFA8C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063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5FC05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073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05BD2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70C96078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6F79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29464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155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1EB4B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171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ABF87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646C2A7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886C0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49D41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389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FEB29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398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B9D81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5380455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4A6A6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84A58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414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7281D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434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FD2B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2D9D12D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AF1D4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A68A8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453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C202B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465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93FBF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1E43271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DE8F4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CF06C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524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E7055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533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7B96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3B9B4B6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13EE8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57700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601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15D24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606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D5C5E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4C35A0CF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A974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2D626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615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C95F8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631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06F63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2A3C980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0670C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C5E28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704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33A42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716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D0454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365C04A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1A1B1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3068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758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32FCA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775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B83B2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0770EBA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32C06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AF25E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803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1C31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825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7B009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7C47364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20D0E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9E105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965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9364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972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97443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41A944B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2FABA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7C555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5190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7EF9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5209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A39AC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216886D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BD33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6085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5218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FE32F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5220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9B074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0967371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20A3D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DE9FF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7493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50396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7509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B26F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3499371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7B8AA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26429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7549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A862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7554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1D006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732E0D8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4E3CA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1D858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8238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3C3A3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8271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36E22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6015699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8C987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666C2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30013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F3139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30024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E781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DNMT3A</w:t>
            </w:r>
          </w:p>
        </w:tc>
      </w:tr>
      <w:tr w:rsidRPr="0052292B" w:rsidR="0052292B" w:rsidTr="75CA30D1" w14:paraId="13C19D3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08126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B158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0824352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F9EE4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0824360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DBD57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IDH1</w:t>
            </w:r>
          </w:p>
        </w:tc>
      </w:tr>
      <w:tr w:rsidRPr="0052292B" w:rsidR="0052292B" w:rsidTr="75CA30D1" w14:paraId="27FA8DB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5B8F4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38736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0824835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437C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0824842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90B77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IDH1</w:t>
            </w:r>
          </w:p>
        </w:tc>
      </w:tr>
      <w:tr w:rsidRPr="0052292B" w:rsidR="0052292B" w:rsidTr="75CA30D1" w14:paraId="413D31C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21AD6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AAF81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070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A00CA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094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B5830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4B32D6A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AB43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C42FB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197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0C5C5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213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E2637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2A3D5DE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8622A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90441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526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4AA6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547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1EFDE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4CF34C1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F4800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85AF2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1673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40A9E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1691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6572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63094AB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CB9F7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4E37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004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4BD85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017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5C148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1F4E401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6838A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F54B4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024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FA126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043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44828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0065229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7FE26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C2800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139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B2B2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153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70FB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7B07487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2EC08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420C1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173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7BE58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189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C4E83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2EE8A0B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173F1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813B0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255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79A8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283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44B11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5663E09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69B0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AA6A3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294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CFF2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304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5973F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2CB5C72F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0AC9B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8DB83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357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49C9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376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1B44B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6627388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4A720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A8491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507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ABF3C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518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58B90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2EBC552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9AFC0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677B5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799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9751D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812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D0909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0482CD1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A1B5A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66C26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836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1D91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858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7271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64140E4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90376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E20E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0976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F658A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9741001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58115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F3B1</w:t>
            </w:r>
          </w:p>
        </w:tc>
      </w:tr>
      <w:tr w:rsidRPr="0052292B" w:rsidR="0052292B" w:rsidTr="75CA30D1" w14:paraId="5670FB3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07435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54481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721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219B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732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4679F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022010F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762F6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A8CE9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306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ADB83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319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25C18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75136AA8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33791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5D1BC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741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A332E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754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8905B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3C1F74A8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EFA6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8D211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782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FFC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792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8E2B3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7B355D40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DCB2E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B139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801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7EE38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812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8F572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6D985F19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94763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2C4CE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933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312B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2948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05450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3233BE0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98541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8413C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132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9C5B5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141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0D0B8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4D5BBE3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60DBA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7B213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187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A930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199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6C422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197162F5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39D2E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00356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649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B1F96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473660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E97D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IT</w:t>
            </w:r>
          </w:p>
        </w:tc>
      </w:tr>
      <w:tr w:rsidRPr="0052292B" w:rsidR="0052292B" w:rsidTr="75CA30D1" w14:paraId="6D5A2F1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EE05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45B3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3389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FD2F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3744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F16EB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03FF90F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CC86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C4269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4356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ADBA7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4378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BA5F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3F83325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E6859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2DFA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6960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2EF0C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6975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7C870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6744F05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72F8A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E6E7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7504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5E74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7652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0AF11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5B30239F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AC5D8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3043A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4133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4430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4143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6FC61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2106BBE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0D367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93FF4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4282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879B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4293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59AB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6B3F6FD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A6429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F9E81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5961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EE552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5977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EA6AC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0943EC0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BB256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3A403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6175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61446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6185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2D826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5D33546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DC30E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4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F217F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7255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333C1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0527292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38EED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ET2</w:t>
            </w:r>
          </w:p>
        </w:tc>
      </w:tr>
      <w:tr w:rsidRPr="0052292B" w:rsidR="0052292B" w:rsidTr="75CA30D1" w14:paraId="03602B6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38F5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52223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07668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9BD83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07670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65845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</w:tr>
      <w:tr w:rsidRPr="0052292B" w:rsidR="0052292B" w:rsidTr="75CA30D1" w14:paraId="5A6132D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B6DB4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9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AC2F6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07368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6D4B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07380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FF9B9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JAK2</w:t>
            </w:r>
          </w:p>
        </w:tc>
      </w:tr>
      <w:tr w:rsidRPr="0052292B" w:rsidR="0052292B" w:rsidTr="75CA30D1" w14:paraId="4D2579F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DE76B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20DEC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927816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B3BB8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927830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D1942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CBL</w:t>
            </w:r>
          </w:p>
        </w:tc>
      </w:tr>
      <w:tr w:rsidRPr="0052292B" w:rsidR="0052292B" w:rsidTr="75CA30D1" w14:paraId="67528CA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1C590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348B4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927850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74AA6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1927871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5D7EA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CBL</w:t>
            </w:r>
          </w:p>
        </w:tc>
      </w:tr>
      <w:tr w:rsidRPr="0052292B" w:rsidR="0052292B" w:rsidTr="75CA30D1" w14:paraId="6009A7E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4EB61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4FCBC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267126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EDDB4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267135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A6717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ETNK1</w:t>
            </w:r>
          </w:p>
        </w:tc>
      </w:tr>
      <w:tr w:rsidRPr="0052292B" w:rsidR="0052292B" w:rsidTr="75CA30D1" w14:paraId="298E047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D7A65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B9FC4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2561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B3AE0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2577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CD45A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</w:tr>
      <w:tr w:rsidRPr="0052292B" w:rsidR="0052292B" w:rsidTr="75CA30D1" w14:paraId="44FBEDC9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84E78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576E7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2722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D9CBF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2742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15DC2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</w:tr>
      <w:tr w:rsidRPr="0052292B" w:rsidR="0052292B" w:rsidTr="75CA30D1" w14:paraId="28E04B6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FDE1B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2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6DE45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527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81902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2524538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2711F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KRAS</w:t>
            </w:r>
          </w:p>
        </w:tc>
      </w:tr>
      <w:tr w:rsidRPr="0052292B" w:rsidR="0052292B" w:rsidTr="75CA30D1" w14:paraId="0ECCE855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FB8D0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5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0195B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9008865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7CF5F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9008875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98502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IDH2</w:t>
            </w:r>
          </w:p>
        </w:tc>
      </w:tr>
      <w:tr w:rsidRPr="0052292B" w:rsidR="0052292B" w:rsidTr="75CA30D1" w14:paraId="2E415D4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F9AF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6DD7B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065659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9D1BD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065684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E6686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</w:tr>
      <w:tr w:rsidRPr="0052292B" w:rsidR="0052292B" w:rsidTr="75CA30D1" w14:paraId="5DA9FF4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CA4EC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E1E27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066298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E50D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6066355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460E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PPM1D</w:t>
            </w:r>
          </w:p>
        </w:tc>
      </w:tr>
      <w:tr w:rsidRPr="0052292B" w:rsidR="0052292B" w:rsidTr="75CA30D1" w14:paraId="7229586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DB26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80B4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6960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4A705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6969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8B1E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1E4FC0E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30DD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BADE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060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ED9E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072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F154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4D744AD0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4A906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361FA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21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0DC89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27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78110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104F32D9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166F6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FE7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30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D7FC4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34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996FC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1CC7311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95E58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386F2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52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B135B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61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ACB5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14E845B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B250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3D3FE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69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6DD2F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384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740B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06644300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C68E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55051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417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54C47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4295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A5FC0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379674A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6B10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97211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481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80301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497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65861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6456A68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20677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D0FFB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504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92819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524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27598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4262A26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B3F5C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8C455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598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03A4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627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9BAE7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27A39D3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CFC82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E3141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637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2B0F3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640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98969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078890D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AD23F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7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EDE2E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651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CB2F8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767662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F12E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TP53</w:t>
            </w:r>
          </w:p>
        </w:tc>
      </w:tr>
      <w:tr w:rsidRPr="0052292B" w:rsidR="0052292B" w:rsidTr="75CA30D1" w14:paraId="4761CE49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D2858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18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FD9DC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4951903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3F305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495200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1987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SETBP1</w:t>
            </w:r>
          </w:p>
        </w:tc>
      </w:tr>
      <w:tr w:rsidRPr="0052292B" w:rsidR="0052292B" w:rsidTr="75CA30D1" w14:paraId="67477BA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33A3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E1195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58770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3AC56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5883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8415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2B1D302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C6085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DE597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5974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BF9ED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5979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E1232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143E6E80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9CC85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629A6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6637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E7A4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6647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FABFE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60779285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A21F1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332F7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6900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5881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36912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F61A8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74F409C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3CD5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6E6D3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812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55C4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825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56C40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453EA1FA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128F5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B5995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831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6D788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842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5A991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46A2416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D8D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FD20C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933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84965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943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2B9A2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5B6F86F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9B2F6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19882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2989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2C55D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005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89231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253C033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098F4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FA75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131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18084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148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A5F4D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26F8B777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A5411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62593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157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A86F6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168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6BC75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0BCDA45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EA329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47227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287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A6752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299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8C9AB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05259A05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B263F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56682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327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8A1C0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3922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07149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4F8D6F7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926F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2CE8E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442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9321E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3243734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2D3B9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ASXL1</w:t>
            </w:r>
          </w:p>
        </w:tc>
      </w:tr>
      <w:tr w:rsidRPr="0052292B" w:rsidR="0052292B" w:rsidTr="75CA30D1" w14:paraId="4A64933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FFA9D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C7DB1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1067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D182C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1083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3637A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Pr="0052292B" w:rsidR="0052292B" w:rsidTr="75CA30D1" w14:paraId="29E063A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F7049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1D0AB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34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D4722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42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D1496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Pr="0052292B" w:rsidR="0052292B" w:rsidTr="75CA30D1" w14:paraId="71B5099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5B11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0BA1D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51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F127E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58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39BF9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Pr="0052292B" w:rsidR="0052292B" w:rsidTr="75CA30D1" w14:paraId="260E02EC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93D2E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B32DB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67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9268D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80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702EB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Pr="0052292B" w:rsidR="0052292B" w:rsidTr="75CA30D1" w14:paraId="7537E732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292E1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7D4E2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0994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CFE2A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1008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DA746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Pr="0052292B" w:rsidR="0052292B" w:rsidTr="75CA30D1" w14:paraId="5B981F34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CAD4E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0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F96DC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1032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98973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58910406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91D14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GNAS</w:t>
            </w:r>
          </w:p>
        </w:tc>
      </w:tr>
      <w:tr w:rsidRPr="0052292B" w:rsidR="0052292B" w:rsidTr="75CA30D1" w14:paraId="5B5E7645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F1E2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B98EB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464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47CAA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479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DB45C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7B5D450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1EC24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B3DA6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309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363F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325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34B0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07E9E89B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42D23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2C869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4461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D7CBB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456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527EE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0F952FB8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38D40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CE1DF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5432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05541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5541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1C28C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6DE0296D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9546D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ED2E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5688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411D5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095748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B300F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692F9BE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BA220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5B74A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044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3A8AF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0524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9666B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6F824F53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27CBD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lastRenderedPageBreak/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67D62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1274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32C8A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143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ED3D4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3F4C90BF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52A06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83CFE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4309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6F05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4407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D39D9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21EACD96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759D8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21</w:t>
            </w:r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CD6CD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7445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678C29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43107499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071093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U2AF1</w:t>
            </w:r>
          </w:p>
        </w:tc>
      </w:tr>
      <w:tr w:rsidRPr="0052292B" w:rsidR="0052292B" w:rsidTr="75CA30D1" w14:paraId="41807061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47DDBB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X</w:t>
            </w:r>
            <w:proofErr w:type="spellEnd"/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07785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55071527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245A51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55071650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37EE06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BRCC3</w:t>
            </w:r>
          </w:p>
        </w:tc>
      </w:tr>
      <w:tr w:rsidRPr="0052292B" w:rsidR="0052292B" w:rsidTr="75CA30D1" w14:paraId="28852F3E" w14:textId="77777777">
        <w:trPr>
          <w:trHeight w:val="515"/>
        </w:trPr>
        <w:tc>
          <w:tcPr>
            <w:tcW w:w="181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77640D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chrX</w:t>
            </w:r>
            <w:proofErr w:type="spellEnd"/>
          </w:p>
        </w:tc>
        <w:tc>
          <w:tcPr>
            <w:tcW w:w="13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546DC1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55072326</w:t>
            </w:r>
          </w:p>
        </w:tc>
        <w:tc>
          <w:tcPr>
            <w:tcW w:w="14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19B83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color w:val="000000"/>
                <w:kern w:val="0"/>
                <w14:ligatures w14:val="none"/>
              </w:rPr>
              <w:t>155072343</w:t>
            </w:r>
          </w:p>
        </w:tc>
        <w:tc>
          <w:tcPr>
            <w:tcW w:w="121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2292B" w:rsidR="0052292B" w:rsidP="0052292B" w:rsidRDefault="0052292B" w14:paraId="16146C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52292B">
              <w:rPr>
                <w:rFonts w:ascii="Arial" w:hAnsi="Arial" w:eastAsia="Times New Roman" w:cs="Arial"/>
                <w:i/>
                <w:iCs/>
                <w:color w:val="000000"/>
                <w:kern w:val="0"/>
                <w14:ligatures w14:val="none"/>
              </w:rPr>
              <w:t>BRCC3</w:t>
            </w:r>
          </w:p>
        </w:tc>
      </w:tr>
    </w:tbl>
    <w:p w:rsidR="003A3486" w:rsidRDefault="003A3486" w14:paraId="61C7B04D" w14:textId="77777777"/>
    <w:sectPr w:rsidR="003A348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A19"/>
    <w:rsid w:val="00091F47"/>
    <w:rsid w:val="001449F8"/>
    <w:rsid w:val="003A3486"/>
    <w:rsid w:val="004B7BFF"/>
    <w:rsid w:val="0052292B"/>
    <w:rsid w:val="007B7253"/>
    <w:rsid w:val="007F5911"/>
    <w:rsid w:val="00B54FB0"/>
    <w:rsid w:val="00CC4A19"/>
    <w:rsid w:val="75CA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AC3C"/>
  <w15:chartTrackingRefBased/>
  <w15:docId w15:val="{96467719-AFB9-407E-8749-298E2A29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A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msonormal0" w:customStyle="1">
    <w:name w:val="msonormal"/>
    <w:basedOn w:val="Normal"/>
    <w:rsid w:val="007B725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0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ck, Taralynn M</dc:creator>
  <keywords/>
  <dc:description/>
  <lastModifiedBy>Mack, Taralynn M</lastModifiedBy>
  <revision>4</revision>
  <dcterms:created xsi:type="dcterms:W3CDTF">2023-11-29T16:58:00.0000000Z</dcterms:created>
  <dcterms:modified xsi:type="dcterms:W3CDTF">2024-03-27T15:54:02.0213219Z</dcterms:modified>
</coreProperties>
</file>